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8D03B" w14:textId="77777777" w:rsidR="00363AE8" w:rsidRPr="00D74956" w:rsidRDefault="00363AE8" w:rsidP="00363AE8">
      <w:pPr>
        <w:rPr>
          <w:rFonts w:ascii="Times New Roman" w:hAnsi="Times New Roman" w:cs="Times New Roman"/>
        </w:rPr>
      </w:pPr>
      <w:r w:rsidRPr="00D74956">
        <w:rPr>
          <w:rFonts w:ascii="Times New Roman" w:hAnsi="Times New Roman" w:cs="Times New Roman" w:hint="eastAsia"/>
        </w:rPr>
        <w:t>Table</w:t>
      </w:r>
      <w:r w:rsidRPr="00D749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5</w:t>
      </w:r>
      <w:r w:rsidRPr="00D74956">
        <w:rPr>
          <w:rFonts w:ascii="Times New Roman" w:hAnsi="Times New Roman" w:cs="Times New Roman" w:hint="eastAsia"/>
        </w:rPr>
        <w:t>.</w:t>
      </w:r>
      <w:r w:rsidRPr="00D749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Questionnaire on perception on t</w:t>
      </w:r>
      <w:r w:rsidRPr="00D74956">
        <w:rPr>
          <w:rFonts w:ascii="Times New Roman" w:hAnsi="Times New Roman" w:cs="Times New Roman" w:hint="eastAsia"/>
        </w:rPr>
        <w:t>raining</w:t>
      </w:r>
      <w:r w:rsidRPr="00D749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 f</w:t>
      </w:r>
      <w:r w:rsidRPr="00D74956">
        <w:rPr>
          <w:rFonts w:ascii="Times New Roman" w:hAnsi="Times New Roman" w:cs="Times New Roman" w:hint="eastAsia"/>
        </w:rPr>
        <w:t>irst-aid</w:t>
      </w:r>
      <w:r w:rsidRPr="00D74956">
        <w:rPr>
          <w:rFonts w:ascii="Times New Roman" w:hAnsi="Times New Roman" w:cs="Times New Roman"/>
        </w:rPr>
        <w:t xml:space="preserve"> </w:t>
      </w:r>
      <w:r w:rsidRPr="00D74956">
        <w:rPr>
          <w:rFonts w:ascii="Times New Roman" w:hAnsi="Times New Roman" w:cs="Times New Roman" w:hint="eastAsia"/>
        </w:rPr>
        <w:t>skills</w:t>
      </w:r>
      <w:r w:rsidRPr="00D74956">
        <w:rPr>
          <w:rFonts w:ascii="Times New Roman" w:hAnsi="Times New Roman" w:cs="Times New Roman"/>
        </w:rPr>
        <w:t xml:space="preserve"> </w:t>
      </w:r>
      <w:r w:rsidRPr="00D74956">
        <w:rPr>
          <w:rFonts w:ascii="Times New Roman" w:hAnsi="Times New Roman" w:cs="Times New Roman" w:hint="eastAsia"/>
        </w:rPr>
        <w:t>during</w:t>
      </w:r>
      <w:r w:rsidRPr="00D74956">
        <w:rPr>
          <w:rFonts w:ascii="Times New Roman" w:hAnsi="Times New Roman" w:cs="Times New Roman"/>
        </w:rPr>
        <w:t xml:space="preserve"> </w:t>
      </w:r>
      <w:r w:rsidRPr="00D74956">
        <w:rPr>
          <w:rFonts w:ascii="Times New Roman" w:hAnsi="Times New Roman" w:cs="Times New Roman" w:hint="eastAsia"/>
        </w:rPr>
        <w:t>standardized</w:t>
      </w:r>
      <w:r w:rsidRPr="00D74956">
        <w:rPr>
          <w:rFonts w:ascii="Times New Roman" w:hAnsi="Times New Roman" w:cs="Times New Roman"/>
        </w:rPr>
        <w:t xml:space="preserve"> training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946"/>
        <w:gridCol w:w="1262"/>
        <w:gridCol w:w="1116"/>
        <w:gridCol w:w="917"/>
        <w:gridCol w:w="871"/>
        <w:gridCol w:w="1194"/>
      </w:tblGrid>
      <w:tr w:rsidR="00363AE8" w:rsidRPr="00D74956" w14:paraId="66C812D4" w14:textId="77777777" w:rsidTr="00CB1A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D95760" w14:textId="77777777" w:rsidR="00363AE8" w:rsidRPr="00D74956" w:rsidRDefault="00363AE8" w:rsidP="00CB1A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ption (score)</w:t>
            </w:r>
          </w:p>
        </w:tc>
        <w:tc>
          <w:tcPr>
            <w:tcW w:w="0" w:type="auto"/>
          </w:tcPr>
          <w:p w14:paraId="5BF9E619" w14:textId="77777777" w:rsidR="00363AE8" w:rsidRPr="00D74956" w:rsidRDefault="00363AE8" w:rsidP="00CB1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_Hlk76117471"/>
            <w:r w:rsidRPr="00D74956">
              <w:rPr>
                <w:rFonts w:ascii="Times New Roman" w:hAnsi="Times New Roman" w:cs="Times New Roman"/>
              </w:rPr>
              <w:t>strongly disagree</w:t>
            </w:r>
            <w:bookmarkEnd w:id="0"/>
            <w:r w:rsidRPr="00D74956">
              <w:rPr>
                <w:rFonts w:ascii="Times New Roman" w:hAnsi="Times New Roman" w:cs="Times New Roman" w:hint="eastAsia"/>
              </w:rPr>
              <w:t>（</w:t>
            </w:r>
            <w:r w:rsidRPr="00D74956">
              <w:rPr>
                <w:rFonts w:ascii="Times New Roman" w:hAnsi="Times New Roman" w:cs="Times New Roman" w:hint="eastAsia"/>
              </w:rPr>
              <w:t>1</w:t>
            </w:r>
            <w:r w:rsidRPr="00D74956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0" w:type="auto"/>
          </w:tcPr>
          <w:p w14:paraId="1CFD4066" w14:textId="77777777" w:rsidR="00363AE8" w:rsidRPr="00D74956" w:rsidRDefault="00363AE8" w:rsidP="00CB1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 w:hint="eastAsia"/>
              </w:rPr>
              <w:t>Disagree</w:t>
            </w:r>
            <w:r w:rsidRPr="00D74956">
              <w:rPr>
                <w:rFonts w:ascii="Times New Roman" w:hAnsi="Times New Roman" w:cs="Times New Roman" w:hint="eastAsia"/>
              </w:rPr>
              <w:t>（</w:t>
            </w:r>
            <w:r w:rsidRPr="00D74956">
              <w:rPr>
                <w:rFonts w:ascii="Times New Roman" w:hAnsi="Times New Roman" w:cs="Times New Roman" w:hint="eastAsia"/>
              </w:rPr>
              <w:t>2</w:t>
            </w:r>
            <w:r w:rsidRPr="00D74956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0" w:type="auto"/>
          </w:tcPr>
          <w:p w14:paraId="3A9C5170" w14:textId="77777777" w:rsidR="00363AE8" w:rsidRPr="00D74956" w:rsidRDefault="00363AE8" w:rsidP="00CB1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 w:hint="eastAsia"/>
              </w:rPr>
              <w:t>Not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sure</w:t>
            </w:r>
            <w:r w:rsidRPr="00D74956">
              <w:rPr>
                <w:rFonts w:ascii="Times New Roman" w:hAnsi="Times New Roman" w:cs="Times New Roman" w:hint="eastAsia"/>
              </w:rPr>
              <w:t>（</w:t>
            </w:r>
            <w:r w:rsidRPr="00D74956">
              <w:rPr>
                <w:rFonts w:ascii="Times New Roman" w:hAnsi="Times New Roman" w:cs="Times New Roman" w:hint="eastAsia"/>
              </w:rPr>
              <w:t>3</w:t>
            </w:r>
            <w:r w:rsidRPr="00D74956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0" w:type="auto"/>
          </w:tcPr>
          <w:p w14:paraId="19ECFB00" w14:textId="77777777" w:rsidR="00363AE8" w:rsidRPr="00D74956" w:rsidRDefault="00363AE8" w:rsidP="00CB1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 w:hint="eastAsia"/>
              </w:rPr>
              <w:t>Agree</w:t>
            </w:r>
            <w:r w:rsidRPr="00D74956">
              <w:rPr>
                <w:rFonts w:ascii="Times New Roman" w:hAnsi="Times New Roman" w:cs="Times New Roman" w:hint="eastAsia"/>
              </w:rPr>
              <w:t>（</w:t>
            </w:r>
            <w:r w:rsidRPr="00D74956">
              <w:rPr>
                <w:rFonts w:ascii="Times New Roman" w:hAnsi="Times New Roman" w:cs="Times New Roman" w:hint="eastAsia"/>
              </w:rPr>
              <w:t>4</w:t>
            </w:r>
            <w:r w:rsidRPr="00D74956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0" w:type="auto"/>
          </w:tcPr>
          <w:p w14:paraId="3365E327" w14:textId="77777777" w:rsidR="00363AE8" w:rsidRPr="00D74956" w:rsidRDefault="00363AE8" w:rsidP="00CB1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_Hlk76117553"/>
            <w:r w:rsidRPr="00D74956">
              <w:rPr>
                <w:rFonts w:ascii="Times New Roman" w:hAnsi="Times New Roman" w:cs="Times New Roman"/>
              </w:rPr>
              <w:t>strongly agree</w:t>
            </w:r>
            <w:bookmarkEnd w:id="1"/>
            <w:r w:rsidRPr="00D74956">
              <w:rPr>
                <w:rFonts w:ascii="Times New Roman" w:hAnsi="Times New Roman" w:cs="Times New Roman" w:hint="eastAsia"/>
              </w:rPr>
              <w:t>（</w:t>
            </w:r>
            <w:r w:rsidRPr="00D74956">
              <w:rPr>
                <w:rFonts w:ascii="Times New Roman" w:hAnsi="Times New Roman" w:cs="Times New Roman" w:hint="eastAsia"/>
              </w:rPr>
              <w:t>5</w:t>
            </w:r>
            <w:r w:rsidRPr="00D74956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363AE8" w:rsidRPr="00D74956" w14:paraId="15E33756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8729AE" w14:textId="77777777" w:rsidR="00363AE8" w:rsidRPr="00D74956" w:rsidRDefault="00363AE8" w:rsidP="00CB1A08">
            <w:pPr>
              <w:rPr>
                <w:rFonts w:ascii="Times New Roman" w:hAnsi="Times New Roman" w:cs="Times New Roman"/>
              </w:rPr>
            </w:pPr>
            <w:bookmarkStart w:id="2" w:name="_Hlk78033255"/>
            <w:r w:rsidRPr="00D74956">
              <w:rPr>
                <w:rFonts w:ascii="Times New Roman" w:hAnsi="Times New Roman" w:cs="Times New Roman" w:hint="eastAsia"/>
              </w:rPr>
              <w:t>I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have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received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enough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training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of</w:t>
            </w:r>
            <w:r w:rsidRPr="00D74956">
              <w:rPr>
                <w:rFonts w:ascii="Times New Roman" w:hAnsi="Times New Roman" w:cs="Times New Roman"/>
              </w:rPr>
              <w:t xml:space="preserve"> CPR </w:t>
            </w:r>
            <w:r w:rsidRPr="00D74956">
              <w:rPr>
                <w:rFonts w:ascii="Times New Roman" w:hAnsi="Times New Roman" w:cs="Times New Roman" w:hint="eastAsia"/>
              </w:rPr>
              <w:t>during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s</w:t>
            </w:r>
            <w:r w:rsidRPr="00D74956">
              <w:rPr>
                <w:rFonts w:ascii="Times New Roman" w:hAnsi="Times New Roman" w:cs="Times New Roman"/>
              </w:rPr>
              <w:t xml:space="preserve">tandardized </w:t>
            </w:r>
            <w:r w:rsidRPr="00D74956">
              <w:rPr>
                <w:rFonts w:ascii="Times New Roman" w:hAnsi="Times New Roman" w:cs="Times New Roman" w:hint="eastAsia"/>
              </w:rPr>
              <w:t>t</w:t>
            </w:r>
            <w:r w:rsidRPr="00D74956">
              <w:rPr>
                <w:rFonts w:ascii="Times New Roman" w:hAnsi="Times New Roman" w:cs="Times New Roman"/>
              </w:rPr>
              <w:t>raining</w:t>
            </w:r>
            <w:bookmarkEnd w:id="2"/>
          </w:p>
        </w:tc>
        <w:tc>
          <w:tcPr>
            <w:tcW w:w="0" w:type="auto"/>
          </w:tcPr>
          <w:p w14:paraId="7056C9CE" w14:textId="77777777" w:rsidR="00363AE8" w:rsidRPr="00D74956" w:rsidRDefault="00363AE8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88DC9F" w14:textId="77777777" w:rsidR="00363AE8" w:rsidRPr="00D74956" w:rsidRDefault="00363AE8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84921C" w14:textId="77777777" w:rsidR="00363AE8" w:rsidRPr="00D74956" w:rsidRDefault="00363AE8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E6078D" w14:textId="77777777" w:rsidR="00363AE8" w:rsidRPr="00D74956" w:rsidRDefault="00363AE8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BC7BB8" w14:textId="77777777" w:rsidR="00363AE8" w:rsidRPr="00D74956" w:rsidRDefault="00363AE8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3AE8" w:rsidRPr="00D74956" w14:paraId="4B34B463" w14:textId="77777777" w:rsidTr="00CB1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CE8A86" w14:textId="77777777" w:rsidR="00363AE8" w:rsidRPr="00D74956" w:rsidRDefault="00363AE8" w:rsidP="00CB1A08">
            <w:pPr>
              <w:rPr>
                <w:rFonts w:ascii="Times New Roman" w:hAnsi="Times New Roman" w:cs="Times New Roman"/>
              </w:rPr>
            </w:pPr>
            <w:bookmarkStart w:id="3" w:name="_Hlk78033266"/>
            <w:r w:rsidRPr="00D74956">
              <w:rPr>
                <w:rFonts w:ascii="Times New Roman" w:hAnsi="Times New Roman" w:cs="Times New Roman" w:hint="eastAsia"/>
              </w:rPr>
              <w:t>The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training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of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PR </w:t>
            </w:r>
            <w:r>
              <w:rPr>
                <w:rFonts w:ascii="Times New Roman" w:hAnsi="Times New Roman" w:cs="Times New Roman" w:hint="eastAsia"/>
              </w:rPr>
              <w:t>dur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s</w:t>
            </w:r>
            <w:r w:rsidRPr="00D74956">
              <w:rPr>
                <w:rFonts w:ascii="Times New Roman" w:hAnsi="Times New Roman" w:cs="Times New Roman"/>
              </w:rPr>
              <w:t xml:space="preserve">tandardized </w:t>
            </w:r>
            <w:r w:rsidRPr="00D74956">
              <w:rPr>
                <w:rFonts w:ascii="Times New Roman" w:hAnsi="Times New Roman" w:cs="Times New Roman" w:hint="eastAsia"/>
              </w:rPr>
              <w:t>t</w:t>
            </w:r>
            <w:r w:rsidRPr="00D74956">
              <w:rPr>
                <w:rFonts w:ascii="Times New Roman" w:hAnsi="Times New Roman" w:cs="Times New Roman"/>
              </w:rPr>
              <w:t xml:space="preserve">raining </w:t>
            </w:r>
            <w:r w:rsidRPr="00D74956">
              <w:rPr>
                <w:rFonts w:ascii="Times New Roman" w:hAnsi="Times New Roman" w:cs="Times New Roman" w:hint="eastAsia"/>
              </w:rPr>
              <w:t>is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of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high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quality.</w:t>
            </w:r>
            <w:bookmarkEnd w:id="3"/>
          </w:p>
        </w:tc>
        <w:tc>
          <w:tcPr>
            <w:tcW w:w="0" w:type="auto"/>
          </w:tcPr>
          <w:p w14:paraId="36A51DEF" w14:textId="77777777" w:rsidR="00363AE8" w:rsidRPr="00D74956" w:rsidRDefault="00363AE8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7A18D6" w14:textId="77777777" w:rsidR="00363AE8" w:rsidRPr="00D74956" w:rsidRDefault="00363AE8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17C0BB" w14:textId="77777777" w:rsidR="00363AE8" w:rsidRPr="00D74956" w:rsidRDefault="00363AE8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498A7F" w14:textId="77777777" w:rsidR="00363AE8" w:rsidRPr="00D74956" w:rsidRDefault="00363AE8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52E555" w14:textId="77777777" w:rsidR="00363AE8" w:rsidRPr="00D74956" w:rsidRDefault="00363AE8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3AE8" w:rsidRPr="00D74956" w14:paraId="6B607B3A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F910E2" w14:textId="77777777" w:rsidR="00363AE8" w:rsidRPr="00D74956" w:rsidRDefault="00363AE8" w:rsidP="00CB1A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equency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CPR </w:t>
            </w:r>
            <w:r>
              <w:rPr>
                <w:rFonts w:ascii="Times New Roman" w:hAnsi="Times New Roman" w:cs="Times New Roman" w:hint="eastAsia"/>
              </w:rPr>
              <w:t>train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 suitable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0" w:type="auto"/>
          </w:tcPr>
          <w:p w14:paraId="51097C8D" w14:textId="77777777" w:rsidR="00363AE8" w:rsidRPr="00D74956" w:rsidRDefault="00363AE8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FC0DE1" w14:textId="77777777" w:rsidR="00363AE8" w:rsidRPr="00D74956" w:rsidRDefault="00363AE8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AD56B8" w14:textId="77777777" w:rsidR="00363AE8" w:rsidRPr="00D74956" w:rsidRDefault="00363AE8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E48C90" w14:textId="77777777" w:rsidR="00363AE8" w:rsidRPr="00D74956" w:rsidRDefault="00363AE8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F1413C" w14:textId="77777777" w:rsidR="00363AE8" w:rsidRPr="00D74956" w:rsidRDefault="00363AE8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3AE8" w:rsidRPr="00D74956" w14:paraId="41752A65" w14:textId="77777777" w:rsidTr="00CB1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645781" w14:textId="77777777" w:rsidR="00363AE8" w:rsidRPr="00D74956" w:rsidRDefault="00363AE8" w:rsidP="00CB1A08">
            <w:pPr>
              <w:rPr>
                <w:rFonts w:ascii="Times New Roman" w:hAnsi="Times New Roman" w:cs="Times New Roman"/>
              </w:rPr>
            </w:pPr>
            <w:bookmarkStart w:id="4" w:name="_Hlk78033294"/>
            <w:r w:rsidRPr="00D74956">
              <w:rPr>
                <w:rFonts w:ascii="Times New Roman" w:hAnsi="Times New Roman" w:cs="Times New Roman" w:hint="eastAsia"/>
              </w:rPr>
              <w:t>I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have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received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enough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training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of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42081E">
              <w:rPr>
                <w:rFonts w:ascii="Times New Roman" w:hAnsi="Times New Roman" w:cs="Times New Roman"/>
              </w:rPr>
              <w:t>endotracheal intubation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during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s</w:t>
            </w:r>
            <w:r w:rsidRPr="00D74956">
              <w:rPr>
                <w:rFonts w:ascii="Times New Roman" w:hAnsi="Times New Roman" w:cs="Times New Roman"/>
              </w:rPr>
              <w:t xml:space="preserve">tandardized </w:t>
            </w:r>
            <w:r w:rsidRPr="00D74956">
              <w:rPr>
                <w:rFonts w:ascii="Times New Roman" w:hAnsi="Times New Roman" w:cs="Times New Roman" w:hint="eastAsia"/>
              </w:rPr>
              <w:t>t</w:t>
            </w:r>
            <w:r w:rsidRPr="00D74956">
              <w:rPr>
                <w:rFonts w:ascii="Times New Roman" w:hAnsi="Times New Roman" w:cs="Times New Roman"/>
              </w:rPr>
              <w:t>raining</w:t>
            </w:r>
            <w:bookmarkEnd w:id="4"/>
            <w:r w:rsidRPr="00D749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777DDE61" w14:textId="77777777" w:rsidR="00363AE8" w:rsidRPr="00D74956" w:rsidRDefault="00363AE8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C92C72" w14:textId="77777777" w:rsidR="00363AE8" w:rsidRPr="00D74956" w:rsidRDefault="00363AE8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BAD8F8" w14:textId="77777777" w:rsidR="00363AE8" w:rsidRPr="00D74956" w:rsidRDefault="00363AE8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228DD8" w14:textId="77777777" w:rsidR="00363AE8" w:rsidRPr="00D74956" w:rsidRDefault="00363AE8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1A85296" w14:textId="77777777" w:rsidR="00363AE8" w:rsidRPr="00D74956" w:rsidRDefault="00363AE8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3AE8" w:rsidRPr="00D74956" w14:paraId="5943A5FF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E83FBB" w14:textId="77777777" w:rsidR="00363AE8" w:rsidRPr="00D74956" w:rsidRDefault="00363AE8" w:rsidP="00CB1A08">
            <w:pPr>
              <w:rPr>
                <w:rFonts w:ascii="Times New Roman" w:hAnsi="Times New Roman" w:cs="Times New Roman"/>
              </w:rPr>
            </w:pPr>
            <w:bookmarkStart w:id="5" w:name="_Hlk78033304"/>
            <w:r w:rsidRPr="00D74956">
              <w:rPr>
                <w:rFonts w:ascii="Times New Roman" w:hAnsi="Times New Roman" w:cs="Times New Roman" w:hint="eastAsia"/>
              </w:rPr>
              <w:t>The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training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of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42081E">
              <w:rPr>
                <w:rFonts w:ascii="Times New Roman" w:hAnsi="Times New Roman" w:cs="Times New Roman"/>
              </w:rPr>
              <w:t>endotracheal intub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ur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s</w:t>
            </w:r>
            <w:r w:rsidRPr="00D74956">
              <w:rPr>
                <w:rFonts w:ascii="Times New Roman" w:hAnsi="Times New Roman" w:cs="Times New Roman"/>
              </w:rPr>
              <w:t xml:space="preserve">tandardized </w:t>
            </w:r>
            <w:r w:rsidRPr="00D74956">
              <w:rPr>
                <w:rFonts w:ascii="Times New Roman" w:hAnsi="Times New Roman" w:cs="Times New Roman" w:hint="eastAsia"/>
              </w:rPr>
              <w:t>t</w:t>
            </w:r>
            <w:r w:rsidRPr="00D74956">
              <w:rPr>
                <w:rFonts w:ascii="Times New Roman" w:hAnsi="Times New Roman" w:cs="Times New Roman"/>
              </w:rPr>
              <w:t xml:space="preserve">raining </w:t>
            </w:r>
            <w:r w:rsidRPr="00D74956">
              <w:rPr>
                <w:rFonts w:ascii="Times New Roman" w:hAnsi="Times New Roman" w:cs="Times New Roman" w:hint="eastAsia"/>
              </w:rPr>
              <w:t>is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of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high</w:t>
            </w:r>
            <w:r w:rsidRPr="00D74956">
              <w:rPr>
                <w:rFonts w:ascii="Times New Roman" w:hAnsi="Times New Roman" w:cs="Times New Roman"/>
              </w:rPr>
              <w:t xml:space="preserve"> </w:t>
            </w:r>
            <w:r w:rsidRPr="00D74956">
              <w:rPr>
                <w:rFonts w:ascii="Times New Roman" w:hAnsi="Times New Roman" w:cs="Times New Roman" w:hint="eastAsia"/>
              </w:rPr>
              <w:t>quality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56E1B702" w14:textId="77777777" w:rsidR="00363AE8" w:rsidRPr="00D74956" w:rsidRDefault="00363AE8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36ABE8" w14:textId="77777777" w:rsidR="00363AE8" w:rsidRPr="00D74956" w:rsidRDefault="00363AE8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6DB780" w14:textId="77777777" w:rsidR="00363AE8" w:rsidRPr="00D74956" w:rsidRDefault="00363AE8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2589A2" w14:textId="77777777" w:rsidR="00363AE8" w:rsidRPr="00D74956" w:rsidRDefault="00363AE8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1DE76B" w14:textId="77777777" w:rsidR="00363AE8" w:rsidRPr="00D74956" w:rsidRDefault="00363AE8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bookmarkEnd w:id="5"/>
      <w:tr w:rsidR="00363AE8" w:rsidRPr="00D74956" w14:paraId="3387362B" w14:textId="77777777" w:rsidTr="00CB1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441556" w14:textId="77777777" w:rsidR="00363AE8" w:rsidRPr="00D74956" w:rsidRDefault="00363AE8" w:rsidP="00CB1A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equency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ach </w:t>
            </w:r>
            <w:r w:rsidRPr="0042081E">
              <w:rPr>
                <w:rFonts w:ascii="Times New Roman" w:hAnsi="Times New Roman" w:cs="Times New Roman"/>
              </w:rPr>
              <w:t>endotracheal intub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rain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 suitable.</w:t>
            </w:r>
          </w:p>
        </w:tc>
        <w:tc>
          <w:tcPr>
            <w:tcW w:w="0" w:type="auto"/>
          </w:tcPr>
          <w:p w14:paraId="35F334B9" w14:textId="77777777" w:rsidR="00363AE8" w:rsidRPr="00D74956" w:rsidRDefault="00363AE8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3A64B0" w14:textId="77777777" w:rsidR="00363AE8" w:rsidRPr="00D74956" w:rsidRDefault="00363AE8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3598B8" w14:textId="77777777" w:rsidR="00363AE8" w:rsidRPr="00D74956" w:rsidRDefault="00363AE8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308A15" w14:textId="77777777" w:rsidR="00363AE8" w:rsidRPr="00D74956" w:rsidRDefault="00363AE8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2E2D29" w14:textId="77777777" w:rsidR="00363AE8" w:rsidRPr="00D74956" w:rsidRDefault="00363AE8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D29EC46" w14:textId="77777777" w:rsidR="00363AE8" w:rsidRPr="00363AE8" w:rsidRDefault="00363AE8"/>
    <w:sectPr w:rsidR="00363AE8" w:rsidRPr="00363A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AE8"/>
    <w:rsid w:val="0036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A5414"/>
  <w15:chartTrackingRefBased/>
  <w15:docId w15:val="{883D386C-039D-4122-8E80-A0B82EF85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A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63A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ron zhang</dc:creator>
  <cp:keywords/>
  <dc:description/>
  <cp:lastModifiedBy>aeron zhang</cp:lastModifiedBy>
  <cp:revision>1</cp:revision>
  <dcterms:created xsi:type="dcterms:W3CDTF">2021-10-22T13:15:00Z</dcterms:created>
  <dcterms:modified xsi:type="dcterms:W3CDTF">2021-10-22T13:15:00Z</dcterms:modified>
</cp:coreProperties>
</file>